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926" w:rsidRPr="00E61EFA" w:rsidRDefault="007E7926" w:rsidP="007E7926">
      <w:pPr>
        <w:spacing w:line="480" w:lineRule="auto"/>
        <w:rPr>
          <w:rFonts w:ascii="Times New Roman" w:hAnsi="Times New Roman"/>
          <w:sz w:val="24"/>
          <w:szCs w:val="24"/>
        </w:rPr>
      </w:pPr>
      <w:r w:rsidRPr="00E61EF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2</w:t>
      </w:r>
      <w:r w:rsidRPr="00E61EFA">
        <w:rPr>
          <w:rFonts w:ascii="Times New Roman" w:hAnsi="Times New Roman"/>
          <w:sz w:val="24"/>
          <w:szCs w:val="24"/>
        </w:rPr>
        <w:t xml:space="preserve"> Table</w:t>
      </w:r>
      <w:r>
        <w:rPr>
          <w:rFonts w:ascii="Times New Roman" w:hAnsi="Times New Roman"/>
          <w:sz w:val="24"/>
          <w:szCs w:val="24"/>
        </w:rPr>
        <w:t xml:space="preserve">. Frequencies of clinical manifestations for influenza </w:t>
      </w:r>
      <w:proofErr w:type="gramStart"/>
      <w:r>
        <w:rPr>
          <w:rFonts w:ascii="Times New Roman" w:hAnsi="Times New Roman"/>
          <w:sz w:val="24"/>
          <w:szCs w:val="24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(subtype), influenza B, influenza C, RSV, HRV, and </w:t>
      </w:r>
      <w:proofErr w:type="spellStart"/>
      <w:r>
        <w:rPr>
          <w:rFonts w:ascii="Times New Roman" w:hAnsi="Times New Roman"/>
          <w:sz w:val="24"/>
          <w:szCs w:val="24"/>
        </w:rPr>
        <w:t>hMPV</w:t>
      </w:r>
      <w:proofErr w:type="spellEnd"/>
      <w:r>
        <w:rPr>
          <w:rFonts w:ascii="Times New Roman" w:hAnsi="Times New Roman"/>
          <w:sz w:val="24"/>
          <w:szCs w:val="24"/>
        </w:rPr>
        <w:t xml:space="preserve"> by age groups</w:t>
      </w:r>
    </w:p>
    <w:tbl>
      <w:tblPr>
        <w:tblW w:w="0" w:type="auto"/>
        <w:tblInd w:w="86" w:type="dxa"/>
        <w:tblLayout w:type="fixed"/>
        <w:tblLook w:val="04A0" w:firstRow="1" w:lastRow="0" w:firstColumn="1" w:lastColumn="0" w:noHBand="0" w:noVBand="1"/>
      </w:tblPr>
      <w:tblGrid>
        <w:gridCol w:w="1160"/>
        <w:gridCol w:w="2020"/>
        <w:gridCol w:w="1340"/>
        <w:gridCol w:w="1340"/>
        <w:gridCol w:w="1340"/>
        <w:gridCol w:w="1340"/>
        <w:gridCol w:w="1340"/>
        <w:gridCol w:w="1340"/>
        <w:gridCol w:w="1340"/>
      </w:tblGrid>
      <w:tr w:rsidR="007E7926" w:rsidRPr="00E61EFA" w:rsidTr="0099086C">
        <w:trPr>
          <w:trHeight w:val="675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926" w:rsidRPr="004B34E2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Coug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Runny nos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Sore throat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Muscle ach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Difficulty in breathin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 xml:space="preserve">Chest </w:t>
            </w: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indrawing</w:t>
            </w:r>
            <w:proofErr w:type="spellEnd"/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&lt;2 year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46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42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6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57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A</w:t>
            </w:r>
            <w:proofErr w:type="spellEnd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 xml:space="preserve"> (H1N1)</w:t>
            </w:r>
            <w:r w:rsidRPr="00E61EF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pdm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FluA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 w:rsidRPr="00E61EF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(</w:t>
            </w: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1N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A</w:t>
            </w:r>
            <w:proofErr w:type="spellEnd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 xml:space="preserve"> (H3N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RSV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RV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MPV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–5 year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85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80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9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3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8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Flu</w:t>
            </w: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A</w:t>
            </w:r>
            <w:proofErr w:type="spellEnd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 xml:space="preserve"> (H1N1) pdm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A</w:t>
            </w:r>
            <w:proofErr w:type="spellEnd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 xml:space="preserve"> (H3N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RSV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7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RV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MPV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6–10 year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738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69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4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3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7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Flu</w:t>
            </w: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A</w:t>
            </w:r>
            <w:proofErr w:type="spellEnd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 xml:space="preserve"> (H1N1) pdm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A</w:t>
            </w:r>
            <w:proofErr w:type="spellEnd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 xml:space="preserve"> (H3N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RSV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RV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MPV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7E7926" w:rsidRPr="00E61EFA" w:rsidTr="0099086C">
        <w:trPr>
          <w:trHeight w:val="393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lastRenderedPageBreak/>
              <w:t>11–1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A</w:t>
            </w:r>
            <w:proofErr w:type="spellEnd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 xml:space="preserve"> (H1N1) pdm0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hAnsi="Times New Roman"/>
                <w:kern w:val="0"/>
                <w:sz w:val="24"/>
                <w:szCs w:val="24"/>
                <w:lang w:val="en-US"/>
              </w:rPr>
              <w:t>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A</w:t>
            </w:r>
            <w:proofErr w:type="spellEnd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 xml:space="preserve"> (H3N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Flu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RSV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RV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  <w:tr w:rsidR="007E7926" w:rsidRPr="00E61EFA" w:rsidTr="0099086C">
        <w:trPr>
          <w:trHeight w:val="255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proofErr w:type="spellStart"/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hMPV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7926" w:rsidRPr="00E61EFA" w:rsidRDefault="007E7926" w:rsidP="0099086C">
            <w:pPr>
              <w:widowControl/>
              <w:spacing w:line="480" w:lineRule="auto"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</w:pPr>
            <w:r w:rsidRPr="00E61EFA">
              <w:rPr>
                <w:rFonts w:ascii="Times New Roman" w:eastAsia="Times New Roman" w:hAnsi="Times New Roman"/>
                <w:kern w:val="0"/>
                <w:sz w:val="24"/>
                <w:szCs w:val="24"/>
                <w:lang w:val="en-US"/>
              </w:rPr>
              <w:t>0</w:t>
            </w:r>
          </w:p>
        </w:tc>
      </w:tr>
    </w:tbl>
    <w:p w:rsidR="007E7926" w:rsidRPr="00E61EFA" w:rsidRDefault="007E7926" w:rsidP="007E792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/>
          <w:sz w:val="24"/>
          <w:szCs w:val="24"/>
        </w:rPr>
        <w:t>FluA</w:t>
      </w:r>
      <w:proofErr w:type="spellEnd"/>
      <w:r>
        <w:rPr>
          <w:rFonts w:ascii="Times New Roman" w:hAnsi="Times New Roman"/>
          <w:sz w:val="24"/>
          <w:szCs w:val="24"/>
        </w:rPr>
        <w:t xml:space="preserve">, influenza A virus; </w:t>
      </w:r>
      <w:proofErr w:type="spellStart"/>
      <w:r>
        <w:rPr>
          <w:rFonts w:ascii="Times New Roman" w:hAnsi="Times New Roman"/>
          <w:sz w:val="24"/>
          <w:szCs w:val="24"/>
        </w:rPr>
        <w:t>FluB</w:t>
      </w:r>
      <w:proofErr w:type="spellEnd"/>
      <w:r>
        <w:rPr>
          <w:rFonts w:ascii="Times New Roman" w:hAnsi="Times New Roman"/>
          <w:sz w:val="24"/>
          <w:szCs w:val="24"/>
        </w:rPr>
        <w:t xml:space="preserve">, influenza B virus; </w:t>
      </w:r>
      <w:proofErr w:type="spellStart"/>
      <w:r>
        <w:rPr>
          <w:rFonts w:ascii="Times New Roman" w:hAnsi="Times New Roman"/>
          <w:sz w:val="24"/>
          <w:szCs w:val="24"/>
        </w:rPr>
        <w:t>FluC</w:t>
      </w:r>
      <w:proofErr w:type="spellEnd"/>
      <w:r>
        <w:rPr>
          <w:rFonts w:ascii="Times New Roman" w:hAnsi="Times New Roman"/>
          <w:sz w:val="24"/>
          <w:szCs w:val="24"/>
        </w:rPr>
        <w:t xml:space="preserve">, influenza C virus; </w:t>
      </w:r>
      <w:r w:rsidRPr="00476024">
        <w:rPr>
          <w:rFonts w:ascii="Times New Roman" w:hAnsi="Times New Roman"/>
          <w:sz w:val="24"/>
          <w:szCs w:val="24"/>
          <w:lang w:val="en-US"/>
        </w:rPr>
        <w:t xml:space="preserve">RSV, respiratory syncytial virus; HRV, human rhinovirus; </w:t>
      </w:r>
      <w:proofErr w:type="spellStart"/>
      <w:r w:rsidRPr="00476024">
        <w:rPr>
          <w:rFonts w:ascii="Times New Roman" w:hAnsi="Times New Roman"/>
          <w:sz w:val="24"/>
          <w:szCs w:val="24"/>
          <w:lang w:val="en-US"/>
        </w:rPr>
        <w:t>hMPV</w:t>
      </w:r>
      <w:proofErr w:type="spellEnd"/>
      <w:r w:rsidRPr="00476024">
        <w:rPr>
          <w:rFonts w:ascii="Times New Roman" w:hAnsi="Times New Roman"/>
          <w:sz w:val="24"/>
          <w:szCs w:val="24"/>
          <w:lang w:val="en-US"/>
        </w:rPr>
        <w:t xml:space="preserve">, human </w:t>
      </w:r>
      <w:proofErr w:type="spellStart"/>
      <w:r w:rsidRPr="00476024">
        <w:rPr>
          <w:rFonts w:ascii="Times New Roman" w:hAnsi="Times New Roman"/>
          <w:sz w:val="24"/>
          <w:szCs w:val="24"/>
          <w:lang w:val="en-US"/>
        </w:rPr>
        <w:t>metapneumovirus</w:t>
      </w:r>
      <w:proofErr w:type="spellEnd"/>
    </w:p>
    <w:p w:rsidR="00187166" w:rsidRPr="007E7926" w:rsidRDefault="00187166">
      <w:bookmarkStart w:id="0" w:name="_GoBack"/>
      <w:bookmarkEnd w:id="0"/>
    </w:p>
    <w:sectPr w:rsidR="00187166" w:rsidRPr="007E7926" w:rsidSect="007E792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926"/>
    <w:rsid w:val="000016A6"/>
    <w:rsid w:val="00004619"/>
    <w:rsid w:val="00004A14"/>
    <w:rsid w:val="000064A1"/>
    <w:rsid w:val="00010F58"/>
    <w:rsid w:val="000125D1"/>
    <w:rsid w:val="00014BF9"/>
    <w:rsid w:val="0001666F"/>
    <w:rsid w:val="00016E49"/>
    <w:rsid w:val="000217D4"/>
    <w:rsid w:val="00021A5F"/>
    <w:rsid w:val="00022EBF"/>
    <w:rsid w:val="000232BD"/>
    <w:rsid w:val="00023855"/>
    <w:rsid w:val="000261EA"/>
    <w:rsid w:val="00030B6E"/>
    <w:rsid w:val="00033A50"/>
    <w:rsid w:val="00036178"/>
    <w:rsid w:val="00037411"/>
    <w:rsid w:val="00041375"/>
    <w:rsid w:val="00043544"/>
    <w:rsid w:val="0004586F"/>
    <w:rsid w:val="00047478"/>
    <w:rsid w:val="00052C16"/>
    <w:rsid w:val="0005345E"/>
    <w:rsid w:val="0005438F"/>
    <w:rsid w:val="00055CB6"/>
    <w:rsid w:val="00060737"/>
    <w:rsid w:val="0006412C"/>
    <w:rsid w:val="0006461A"/>
    <w:rsid w:val="000711A7"/>
    <w:rsid w:val="000720A3"/>
    <w:rsid w:val="00072F6A"/>
    <w:rsid w:val="00074233"/>
    <w:rsid w:val="0007512E"/>
    <w:rsid w:val="000776EB"/>
    <w:rsid w:val="00081D53"/>
    <w:rsid w:val="000844DD"/>
    <w:rsid w:val="00086A24"/>
    <w:rsid w:val="00087349"/>
    <w:rsid w:val="000911CD"/>
    <w:rsid w:val="00092E81"/>
    <w:rsid w:val="00095DC0"/>
    <w:rsid w:val="00096221"/>
    <w:rsid w:val="000976E5"/>
    <w:rsid w:val="000A018E"/>
    <w:rsid w:val="000A212F"/>
    <w:rsid w:val="000A331C"/>
    <w:rsid w:val="000A3894"/>
    <w:rsid w:val="000A3957"/>
    <w:rsid w:val="000A4AA8"/>
    <w:rsid w:val="000B2AD8"/>
    <w:rsid w:val="000B358C"/>
    <w:rsid w:val="000B3CD2"/>
    <w:rsid w:val="000C0AC6"/>
    <w:rsid w:val="000C16FA"/>
    <w:rsid w:val="000C1CED"/>
    <w:rsid w:val="000C2694"/>
    <w:rsid w:val="000C28D2"/>
    <w:rsid w:val="000C4388"/>
    <w:rsid w:val="000C4B2D"/>
    <w:rsid w:val="000C6A9E"/>
    <w:rsid w:val="000D0DCE"/>
    <w:rsid w:val="000D1747"/>
    <w:rsid w:val="000D2B1A"/>
    <w:rsid w:val="000D397E"/>
    <w:rsid w:val="000D78EC"/>
    <w:rsid w:val="000E146B"/>
    <w:rsid w:val="000E17C7"/>
    <w:rsid w:val="000E376E"/>
    <w:rsid w:val="000E4349"/>
    <w:rsid w:val="000E485B"/>
    <w:rsid w:val="000E52A6"/>
    <w:rsid w:val="000E6CDC"/>
    <w:rsid w:val="000E7715"/>
    <w:rsid w:val="000E7CB9"/>
    <w:rsid w:val="000F3CCA"/>
    <w:rsid w:val="000F41DA"/>
    <w:rsid w:val="000F4787"/>
    <w:rsid w:val="000F49D7"/>
    <w:rsid w:val="000F55C1"/>
    <w:rsid w:val="00100FDC"/>
    <w:rsid w:val="00101A2E"/>
    <w:rsid w:val="00102A92"/>
    <w:rsid w:val="00102CF5"/>
    <w:rsid w:val="00103806"/>
    <w:rsid w:val="00103862"/>
    <w:rsid w:val="0010394C"/>
    <w:rsid w:val="0010402A"/>
    <w:rsid w:val="001048E1"/>
    <w:rsid w:val="00110C8C"/>
    <w:rsid w:val="00112DF5"/>
    <w:rsid w:val="0011431C"/>
    <w:rsid w:val="0012152A"/>
    <w:rsid w:val="001300A1"/>
    <w:rsid w:val="00134598"/>
    <w:rsid w:val="00136B14"/>
    <w:rsid w:val="001370B4"/>
    <w:rsid w:val="0013751B"/>
    <w:rsid w:val="00137C9F"/>
    <w:rsid w:val="00140822"/>
    <w:rsid w:val="001435B8"/>
    <w:rsid w:val="00150F91"/>
    <w:rsid w:val="001516EC"/>
    <w:rsid w:val="00151D08"/>
    <w:rsid w:val="00152EAA"/>
    <w:rsid w:val="00153589"/>
    <w:rsid w:val="0015375E"/>
    <w:rsid w:val="00154A75"/>
    <w:rsid w:val="00157CE6"/>
    <w:rsid w:val="001619B4"/>
    <w:rsid w:val="00162431"/>
    <w:rsid w:val="00163DA9"/>
    <w:rsid w:val="00164835"/>
    <w:rsid w:val="00165F49"/>
    <w:rsid w:val="0016676B"/>
    <w:rsid w:val="00167920"/>
    <w:rsid w:val="0017221F"/>
    <w:rsid w:val="00185878"/>
    <w:rsid w:val="00185B5C"/>
    <w:rsid w:val="001861AE"/>
    <w:rsid w:val="00187166"/>
    <w:rsid w:val="00190E72"/>
    <w:rsid w:val="001930B0"/>
    <w:rsid w:val="00195422"/>
    <w:rsid w:val="001956AB"/>
    <w:rsid w:val="001A082F"/>
    <w:rsid w:val="001A5522"/>
    <w:rsid w:val="001B055E"/>
    <w:rsid w:val="001B2305"/>
    <w:rsid w:val="001B3EF8"/>
    <w:rsid w:val="001B6D29"/>
    <w:rsid w:val="001C0E9B"/>
    <w:rsid w:val="001C268D"/>
    <w:rsid w:val="001C3DF0"/>
    <w:rsid w:val="001C604F"/>
    <w:rsid w:val="001C6B26"/>
    <w:rsid w:val="001D46CC"/>
    <w:rsid w:val="001D4C21"/>
    <w:rsid w:val="001D770A"/>
    <w:rsid w:val="001E1A95"/>
    <w:rsid w:val="001E1C56"/>
    <w:rsid w:val="001E2A76"/>
    <w:rsid w:val="001E369E"/>
    <w:rsid w:val="001E40DC"/>
    <w:rsid w:val="001E4473"/>
    <w:rsid w:val="001F04B4"/>
    <w:rsid w:val="001F08F2"/>
    <w:rsid w:val="001F1528"/>
    <w:rsid w:val="001F1E36"/>
    <w:rsid w:val="001F254D"/>
    <w:rsid w:val="001F5160"/>
    <w:rsid w:val="001F5227"/>
    <w:rsid w:val="001F6C68"/>
    <w:rsid w:val="00204F5E"/>
    <w:rsid w:val="00205457"/>
    <w:rsid w:val="00205941"/>
    <w:rsid w:val="00207497"/>
    <w:rsid w:val="00210601"/>
    <w:rsid w:val="00213780"/>
    <w:rsid w:val="002155FA"/>
    <w:rsid w:val="002159D0"/>
    <w:rsid w:val="0022131C"/>
    <w:rsid w:val="00224626"/>
    <w:rsid w:val="00227039"/>
    <w:rsid w:val="00227B7C"/>
    <w:rsid w:val="00230CF0"/>
    <w:rsid w:val="00232FB3"/>
    <w:rsid w:val="00234669"/>
    <w:rsid w:val="0023720A"/>
    <w:rsid w:val="0023735E"/>
    <w:rsid w:val="00241D85"/>
    <w:rsid w:val="00242E4C"/>
    <w:rsid w:val="00243E64"/>
    <w:rsid w:val="00246015"/>
    <w:rsid w:val="002463AD"/>
    <w:rsid w:val="002467F7"/>
    <w:rsid w:val="00246F69"/>
    <w:rsid w:val="00250531"/>
    <w:rsid w:val="002522C9"/>
    <w:rsid w:val="00255902"/>
    <w:rsid w:val="00255952"/>
    <w:rsid w:val="0026148A"/>
    <w:rsid w:val="0026218E"/>
    <w:rsid w:val="0026477E"/>
    <w:rsid w:val="002664DF"/>
    <w:rsid w:val="00270D5C"/>
    <w:rsid w:val="002715AA"/>
    <w:rsid w:val="0027185E"/>
    <w:rsid w:val="00273570"/>
    <w:rsid w:val="00273793"/>
    <w:rsid w:val="00273AEA"/>
    <w:rsid w:val="002751CA"/>
    <w:rsid w:val="00280603"/>
    <w:rsid w:val="00281556"/>
    <w:rsid w:val="00283414"/>
    <w:rsid w:val="00283883"/>
    <w:rsid w:val="0028490E"/>
    <w:rsid w:val="002865B9"/>
    <w:rsid w:val="00290B0C"/>
    <w:rsid w:val="00293617"/>
    <w:rsid w:val="0029505B"/>
    <w:rsid w:val="0029593C"/>
    <w:rsid w:val="0029752B"/>
    <w:rsid w:val="002A0053"/>
    <w:rsid w:val="002A03B9"/>
    <w:rsid w:val="002A2655"/>
    <w:rsid w:val="002A26AE"/>
    <w:rsid w:val="002A6511"/>
    <w:rsid w:val="002A7C32"/>
    <w:rsid w:val="002B0A4F"/>
    <w:rsid w:val="002B1544"/>
    <w:rsid w:val="002B3B09"/>
    <w:rsid w:val="002B651F"/>
    <w:rsid w:val="002B6FDE"/>
    <w:rsid w:val="002B73E6"/>
    <w:rsid w:val="002C0040"/>
    <w:rsid w:val="002C020D"/>
    <w:rsid w:val="002C15FB"/>
    <w:rsid w:val="002C6B34"/>
    <w:rsid w:val="002D12A9"/>
    <w:rsid w:val="002D5BF9"/>
    <w:rsid w:val="002D6705"/>
    <w:rsid w:val="002D6833"/>
    <w:rsid w:val="002D6E47"/>
    <w:rsid w:val="002E22A4"/>
    <w:rsid w:val="002E5022"/>
    <w:rsid w:val="002E51B2"/>
    <w:rsid w:val="002E68BA"/>
    <w:rsid w:val="002F001A"/>
    <w:rsid w:val="002F1187"/>
    <w:rsid w:val="002F2C43"/>
    <w:rsid w:val="003027FF"/>
    <w:rsid w:val="00302B0A"/>
    <w:rsid w:val="00303A38"/>
    <w:rsid w:val="003040D8"/>
    <w:rsid w:val="003069FA"/>
    <w:rsid w:val="00307406"/>
    <w:rsid w:val="00307B6E"/>
    <w:rsid w:val="00311691"/>
    <w:rsid w:val="0031207F"/>
    <w:rsid w:val="003123DF"/>
    <w:rsid w:val="00313A5E"/>
    <w:rsid w:val="00317DF1"/>
    <w:rsid w:val="00320328"/>
    <w:rsid w:val="003218D1"/>
    <w:rsid w:val="003235FD"/>
    <w:rsid w:val="0032425F"/>
    <w:rsid w:val="003242E8"/>
    <w:rsid w:val="00325D58"/>
    <w:rsid w:val="0032604E"/>
    <w:rsid w:val="003272A0"/>
    <w:rsid w:val="003335D8"/>
    <w:rsid w:val="003422E5"/>
    <w:rsid w:val="0034482D"/>
    <w:rsid w:val="00344864"/>
    <w:rsid w:val="00345A44"/>
    <w:rsid w:val="00346236"/>
    <w:rsid w:val="00347531"/>
    <w:rsid w:val="003504A1"/>
    <w:rsid w:val="00350A14"/>
    <w:rsid w:val="00352D5E"/>
    <w:rsid w:val="003555FC"/>
    <w:rsid w:val="00356B63"/>
    <w:rsid w:val="00357C41"/>
    <w:rsid w:val="00360B6D"/>
    <w:rsid w:val="00362659"/>
    <w:rsid w:val="00362DFF"/>
    <w:rsid w:val="003656DF"/>
    <w:rsid w:val="00366BF7"/>
    <w:rsid w:val="00366F77"/>
    <w:rsid w:val="003671CC"/>
    <w:rsid w:val="00370900"/>
    <w:rsid w:val="00371856"/>
    <w:rsid w:val="003721F9"/>
    <w:rsid w:val="00372D58"/>
    <w:rsid w:val="00376122"/>
    <w:rsid w:val="003767A9"/>
    <w:rsid w:val="00376A9D"/>
    <w:rsid w:val="00380797"/>
    <w:rsid w:val="00380F0D"/>
    <w:rsid w:val="003827FE"/>
    <w:rsid w:val="00383291"/>
    <w:rsid w:val="003865B0"/>
    <w:rsid w:val="00387354"/>
    <w:rsid w:val="00391DD2"/>
    <w:rsid w:val="00393D75"/>
    <w:rsid w:val="00394122"/>
    <w:rsid w:val="00395FE3"/>
    <w:rsid w:val="0039779B"/>
    <w:rsid w:val="003A0C30"/>
    <w:rsid w:val="003A1331"/>
    <w:rsid w:val="003A6294"/>
    <w:rsid w:val="003A74EF"/>
    <w:rsid w:val="003B03C8"/>
    <w:rsid w:val="003B3266"/>
    <w:rsid w:val="003B3B5D"/>
    <w:rsid w:val="003B418E"/>
    <w:rsid w:val="003B43F9"/>
    <w:rsid w:val="003B6588"/>
    <w:rsid w:val="003B6F2D"/>
    <w:rsid w:val="003B7445"/>
    <w:rsid w:val="003C0B5A"/>
    <w:rsid w:val="003C0C3F"/>
    <w:rsid w:val="003D3B9C"/>
    <w:rsid w:val="003D7D3F"/>
    <w:rsid w:val="003D7DEC"/>
    <w:rsid w:val="003E2B38"/>
    <w:rsid w:val="003E35F7"/>
    <w:rsid w:val="003E3E2A"/>
    <w:rsid w:val="003E4DAE"/>
    <w:rsid w:val="003E738D"/>
    <w:rsid w:val="00400A5B"/>
    <w:rsid w:val="00401F1D"/>
    <w:rsid w:val="00404C0F"/>
    <w:rsid w:val="004071B2"/>
    <w:rsid w:val="0041051D"/>
    <w:rsid w:val="00411AB5"/>
    <w:rsid w:val="00412F8A"/>
    <w:rsid w:val="00413E95"/>
    <w:rsid w:val="00415807"/>
    <w:rsid w:val="00417981"/>
    <w:rsid w:val="00420135"/>
    <w:rsid w:val="00421321"/>
    <w:rsid w:val="00422EC1"/>
    <w:rsid w:val="004238E0"/>
    <w:rsid w:val="00424D65"/>
    <w:rsid w:val="0042689F"/>
    <w:rsid w:val="0043089D"/>
    <w:rsid w:val="00434D80"/>
    <w:rsid w:val="0043614A"/>
    <w:rsid w:val="00436654"/>
    <w:rsid w:val="00437065"/>
    <w:rsid w:val="004401F9"/>
    <w:rsid w:val="0044252A"/>
    <w:rsid w:val="00442650"/>
    <w:rsid w:val="0044427E"/>
    <w:rsid w:val="0044659C"/>
    <w:rsid w:val="004472A3"/>
    <w:rsid w:val="00452857"/>
    <w:rsid w:val="00453BA0"/>
    <w:rsid w:val="00455211"/>
    <w:rsid w:val="00456884"/>
    <w:rsid w:val="00461A49"/>
    <w:rsid w:val="00462F3A"/>
    <w:rsid w:val="00463A94"/>
    <w:rsid w:val="004643F1"/>
    <w:rsid w:val="004656B2"/>
    <w:rsid w:val="0046570E"/>
    <w:rsid w:val="00472293"/>
    <w:rsid w:val="00472380"/>
    <w:rsid w:val="004741DD"/>
    <w:rsid w:val="0047454B"/>
    <w:rsid w:val="0048116B"/>
    <w:rsid w:val="0048146E"/>
    <w:rsid w:val="0048277B"/>
    <w:rsid w:val="004857A1"/>
    <w:rsid w:val="00485E81"/>
    <w:rsid w:val="00486D1B"/>
    <w:rsid w:val="004873A8"/>
    <w:rsid w:val="0049104C"/>
    <w:rsid w:val="00491D16"/>
    <w:rsid w:val="00492392"/>
    <w:rsid w:val="00492C4B"/>
    <w:rsid w:val="00493CD1"/>
    <w:rsid w:val="00494D9A"/>
    <w:rsid w:val="00495552"/>
    <w:rsid w:val="004A3AA3"/>
    <w:rsid w:val="004A42AA"/>
    <w:rsid w:val="004A6A39"/>
    <w:rsid w:val="004B16A0"/>
    <w:rsid w:val="004B27E1"/>
    <w:rsid w:val="004B2B45"/>
    <w:rsid w:val="004B45BE"/>
    <w:rsid w:val="004B45C9"/>
    <w:rsid w:val="004B4733"/>
    <w:rsid w:val="004B4F17"/>
    <w:rsid w:val="004B56DD"/>
    <w:rsid w:val="004B6828"/>
    <w:rsid w:val="004B7C4E"/>
    <w:rsid w:val="004C0B62"/>
    <w:rsid w:val="004C133D"/>
    <w:rsid w:val="004C27DE"/>
    <w:rsid w:val="004C2B77"/>
    <w:rsid w:val="004C6BE5"/>
    <w:rsid w:val="004C6F25"/>
    <w:rsid w:val="004D1E4C"/>
    <w:rsid w:val="004D2F51"/>
    <w:rsid w:val="004D5BEB"/>
    <w:rsid w:val="004D7A38"/>
    <w:rsid w:val="004E0127"/>
    <w:rsid w:val="004E0B13"/>
    <w:rsid w:val="004E1C7B"/>
    <w:rsid w:val="004E2D71"/>
    <w:rsid w:val="004E318A"/>
    <w:rsid w:val="004E37D0"/>
    <w:rsid w:val="004E6CC7"/>
    <w:rsid w:val="004E6D0F"/>
    <w:rsid w:val="004F58CB"/>
    <w:rsid w:val="004F59CD"/>
    <w:rsid w:val="004F642D"/>
    <w:rsid w:val="005000F6"/>
    <w:rsid w:val="00500A3B"/>
    <w:rsid w:val="00500B94"/>
    <w:rsid w:val="00506D05"/>
    <w:rsid w:val="0051076A"/>
    <w:rsid w:val="00511D1F"/>
    <w:rsid w:val="00512FFB"/>
    <w:rsid w:val="005131AD"/>
    <w:rsid w:val="00513287"/>
    <w:rsid w:val="0051561F"/>
    <w:rsid w:val="00517538"/>
    <w:rsid w:val="0052043E"/>
    <w:rsid w:val="00520610"/>
    <w:rsid w:val="0052182B"/>
    <w:rsid w:val="00521D80"/>
    <w:rsid w:val="00521F1D"/>
    <w:rsid w:val="00523494"/>
    <w:rsid w:val="00525218"/>
    <w:rsid w:val="005256F1"/>
    <w:rsid w:val="00525D68"/>
    <w:rsid w:val="005314E0"/>
    <w:rsid w:val="00531D31"/>
    <w:rsid w:val="00535081"/>
    <w:rsid w:val="0053645A"/>
    <w:rsid w:val="00537E25"/>
    <w:rsid w:val="00552286"/>
    <w:rsid w:val="0055329A"/>
    <w:rsid w:val="00554CE5"/>
    <w:rsid w:val="00555C21"/>
    <w:rsid w:val="00556DD4"/>
    <w:rsid w:val="00560717"/>
    <w:rsid w:val="00560F33"/>
    <w:rsid w:val="00561245"/>
    <w:rsid w:val="00564B32"/>
    <w:rsid w:val="00565EC6"/>
    <w:rsid w:val="005679B2"/>
    <w:rsid w:val="00572F8E"/>
    <w:rsid w:val="00573CC8"/>
    <w:rsid w:val="00573E1C"/>
    <w:rsid w:val="00574A0E"/>
    <w:rsid w:val="0057665A"/>
    <w:rsid w:val="00580D69"/>
    <w:rsid w:val="00581767"/>
    <w:rsid w:val="00582F64"/>
    <w:rsid w:val="00587D4A"/>
    <w:rsid w:val="00587E4D"/>
    <w:rsid w:val="005901BF"/>
    <w:rsid w:val="005909B5"/>
    <w:rsid w:val="0059293C"/>
    <w:rsid w:val="005944D7"/>
    <w:rsid w:val="00595184"/>
    <w:rsid w:val="00595A52"/>
    <w:rsid w:val="00596B49"/>
    <w:rsid w:val="005A17A6"/>
    <w:rsid w:val="005A56DC"/>
    <w:rsid w:val="005A5EC2"/>
    <w:rsid w:val="005A7D40"/>
    <w:rsid w:val="005B04E3"/>
    <w:rsid w:val="005B457B"/>
    <w:rsid w:val="005C0082"/>
    <w:rsid w:val="005C043C"/>
    <w:rsid w:val="005C0A1B"/>
    <w:rsid w:val="005C2E58"/>
    <w:rsid w:val="005C44A3"/>
    <w:rsid w:val="005C6699"/>
    <w:rsid w:val="005D2D9A"/>
    <w:rsid w:val="005D3FF5"/>
    <w:rsid w:val="005E171E"/>
    <w:rsid w:val="005E2848"/>
    <w:rsid w:val="005F2804"/>
    <w:rsid w:val="005F3869"/>
    <w:rsid w:val="00605B2E"/>
    <w:rsid w:val="00610C7A"/>
    <w:rsid w:val="006126FA"/>
    <w:rsid w:val="00612B7B"/>
    <w:rsid w:val="00612EEC"/>
    <w:rsid w:val="00612F2F"/>
    <w:rsid w:val="00613751"/>
    <w:rsid w:val="006155DF"/>
    <w:rsid w:val="006221FA"/>
    <w:rsid w:val="006239AE"/>
    <w:rsid w:val="00626427"/>
    <w:rsid w:val="006266A5"/>
    <w:rsid w:val="00630073"/>
    <w:rsid w:val="0063586D"/>
    <w:rsid w:val="0064074A"/>
    <w:rsid w:val="00640FED"/>
    <w:rsid w:val="00641243"/>
    <w:rsid w:val="00642B42"/>
    <w:rsid w:val="00647675"/>
    <w:rsid w:val="0064797A"/>
    <w:rsid w:val="00647A87"/>
    <w:rsid w:val="00653DD2"/>
    <w:rsid w:val="00654BDF"/>
    <w:rsid w:val="006567E5"/>
    <w:rsid w:val="00657B75"/>
    <w:rsid w:val="006600C2"/>
    <w:rsid w:val="006657BA"/>
    <w:rsid w:val="00667A8F"/>
    <w:rsid w:val="00667BE3"/>
    <w:rsid w:val="00670805"/>
    <w:rsid w:val="0067107E"/>
    <w:rsid w:val="00671A1A"/>
    <w:rsid w:val="00672A83"/>
    <w:rsid w:val="006748CE"/>
    <w:rsid w:val="00675BB1"/>
    <w:rsid w:val="0068080C"/>
    <w:rsid w:val="00680CF9"/>
    <w:rsid w:val="006812C8"/>
    <w:rsid w:val="00681C03"/>
    <w:rsid w:val="00682E54"/>
    <w:rsid w:val="0068628A"/>
    <w:rsid w:val="006864DB"/>
    <w:rsid w:val="00686FF6"/>
    <w:rsid w:val="00687F43"/>
    <w:rsid w:val="00692E4E"/>
    <w:rsid w:val="00693588"/>
    <w:rsid w:val="00693ED3"/>
    <w:rsid w:val="00697B80"/>
    <w:rsid w:val="006A07F7"/>
    <w:rsid w:val="006A1950"/>
    <w:rsid w:val="006A23FE"/>
    <w:rsid w:val="006A28FD"/>
    <w:rsid w:val="006A569A"/>
    <w:rsid w:val="006A7CC0"/>
    <w:rsid w:val="006B0159"/>
    <w:rsid w:val="006B0513"/>
    <w:rsid w:val="006B124A"/>
    <w:rsid w:val="006B2B8D"/>
    <w:rsid w:val="006B31B8"/>
    <w:rsid w:val="006C0307"/>
    <w:rsid w:val="006C1ADD"/>
    <w:rsid w:val="006C33CA"/>
    <w:rsid w:val="006C3704"/>
    <w:rsid w:val="006C4253"/>
    <w:rsid w:val="006C5E74"/>
    <w:rsid w:val="006C60F9"/>
    <w:rsid w:val="006C689E"/>
    <w:rsid w:val="006C6CCA"/>
    <w:rsid w:val="006D29FA"/>
    <w:rsid w:val="006D3B40"/>
    <w:rsid w:val="006D50C0"/>
    <w:rsid w:val="006D7747"/>
    <w:rsid w:val="006E4976"/>
    <w:rsid w:val="006E73B1"/>
    <w:rsid w:val="006F6AC8"/>
    <w:rsid w:val="006F71E3"/>
    <w:rsid w:val="006F75F3"/>
    <w:rsid w:val="0070197F"/>
    <w:rsid w:val="00701E70"/>
    <w:rsid w:val="007021CA"/>
    <w:rsid w:val="00703314"/>
    <w:rsid w:val="00703E68"/>
    <w:rsid w:val="007058C3"/>
    <w:rsid w:val="007064E0"/>
    <w:rsid w:val="00706742"/>
    <w:rsid w:val="007152EE"/>
    <w:rsid w:val="007201F6"/>
    <w:rsid w:val="007204F2"/>
    <w:rsid w:val="00720D5B"/>
    <w:rsid w:val="00721C28"/>
    <w:rsid w:val="00723054"/>
    <w:rsid w:val="0072371A"/>
    <w:rsid w:val="00723E99"/>
    <w:rsid w:val="007308D6"/>
    <w:rsid w:val="00731264"/>
    <w:rsid w:val="00734E2C"/>
    <w:rsid w:val="0073616B"/>
    <w:rsid w:val="00737EB1"/>
    <w:rsid w:val="00741C8C"/>
    <w:rsid w:val="00742F61"/>
    <w:rsid w:val="00746929"/>
    <w:rsid w:val="007469CF"/>
    <w:rsid w:val="00746B30"/>
    <w:rsid w:val="00747E73"/>
    <w:rsid w:val="00750DC8"/>
    <w:rsid w:val="00750F3E"/>
    <w:rsid w:val="00752C41"/>
    <w:rsid w:val="0075450B"/>
    <w:rsid w:val="00754F66"/>
    <w:rsid w:val="007568AC"/>
    <w:rsid w:val="00756AEB"/>
    <w:rsid w:val="0075773E"/>
    <w:rsid w:val="00762E9F"/>
    <w:rsid w:val="00764C1F"/>
    <w:rsid w:val="00765DEB"/>
    <w:rsid w:val="00766D15"/>
    <w:rsid w:val="007670E1"/>
    <w:rsid w:val="00767D08"/>
    <w:rsid w:val="00771A17"/>
    <w:rsid w:val="00771A26"/>
    <w:rsid w:val="00773191"/>
    <w:rsid w:val="0077367B"/>
    <w:rsid w:val="00777580"/>
    <w:rsid w:val="00782627"/>
    <w:rsid w:val="00787B24"/>
    <w:rsid w:val="0079373F"/>
    <w:rsid w:val="00793901"/>
    <w:rsid w:val="00793DE6"/>
    <w:rsid w:val="007948D0"/>
    <w:rsid w:val="00794F67"/>
    <w:rsid w:val="00797CF4"/>
    <w:rsid w:val="007A0375"/>
    <w:rsid w:val="007A19EA"/>
    <w:rsid w:val="007A3625"/>
    <w:rsid w:val="007A3CC5"/>
    <w:rsid w:val="007A4A2E"/>
    <w:rsid w:val="007A6590"/>
    <w:rsid w:val="007B008A"/>
    <w:rsid w:val="007B101E"/>
    <w:rsid w:val="007B479A"/>
    <w:rsid w:val="007B742D"/>
    <w:rsid w:val="007C17FE"/>
    <w:rsid w:val="007C3BF9"/>
    <w:rsid w:val="007C63B7"/>
    <w:rsid w:val="007C6B2F"/>
    <w:rsid w:val="007C7161"/>
    <w:rsid w:val="007C7FB5"/>
    <w:rsid w:val="007D0797"/>
    <w:rsid w:val="007D114C"/>
    <w:rsid w:val="007D190E"/>
    <w:rsid w:val="007D7D11"/>
    <w:rsid w:val="007E03B1"/>
    <w:rsid w:val="007E088C"/>
    <w:rsid w:val="007E0D6D"/>
    <w:rsid w:val="007E0D9F"/>
    <w:rsid w:val="007E1AE6"/>
    <w:rsid w:val="007E2D1A"/>
    <w:rsid w:val="007E672C"/>
    <w:rsid w:val="007E7830"/>
    <w:rsid w:val="007E7926"/>
    <w:rsid w:val="007F0800"/>
    <w:rsid w:val="007F3A99"/>
    <w:rsid w:val="007F656B"/>
    <w:rsid w:val="007F7AD0"/>
    <w:rsid w:val="00800FA3"/>
    <w:rsid w:val="008011B1"/>
    <w:rsid w:val="00801965"/>
    <w:rsid w:val="00801ABF"/>
    <w:rsid w:val="00803869"/>
    <w:rsid w:val="008050F3"/>
    <w:rsid w:val="00805490"/>
    <w:rsid w:val="00805A8F"/>
    <w:rsid w:val="00811C79"/>
    <w:rsid w:val="00814D00"/>
    <w:rsid w:val="008151F1"/>
    <w:rsid w:val="00815252"/>
    <w:rsid w:val="00815AB2"/>
    <w:rsid w:val="0082328E"/>
    <w:rsid w:val="008249F1"/>
    <w:rsid w:val="00824D50"/>
    <w:rsid w:val="00831F1D"/>
    <w:rsid w:val="008326CC"/>
    <w:rsid w:val="0083481F"/>
    <w:rsid w:val="00835CA6"/>
    <w:rsid w:val="00837B3B"/>
    <w:rsid w:val="00840BBE"/>
    <w:rsid w:val="00840C0B"/>
    <w:rsid w:val="008414EE"/>
    <w:rsid w:val="00844B67"/>
    <w:rsid w:val="00844E89"/>
    <w:rsid w:val="00845296"/>
    <w:rsid w:val="00850929"/>
    <w:rsid w:val="008517FD"/>
    <w:rsid w:val="00852518"/>
    <w:rsid w:val="008550E4"/>
    <w:rsid w:val="0085527E"/>
    <w:rsid w:val="00856487"/>
    <w:rsid w:val="008615B5"/>
    <w:rsid w:val="00861F7C"/>
    <w:rsid w:val="008637F8"/>
    <w:rsid w:val="008671FC"/>
    <w:rsid w:val="008678EB"/>
    <w:rsid w:val="00870491"/>
    <w:rsid w:val="00872D2E"/>
    <w:rsid w:val="00877E08"/>
    <w:rsid w:val="008804AE"/>
    <w:rsid w:val="00885B32"/>
    <w:rsid w:val="00886AC6"/>
    <w:rsid w:val="00887160"/>
    <w:rsid w:val="00887301"/>
    <w:rsid w:val="00891713"/>
    <w:rsid w:val="00892870"/>
    <w:rsid w:val="00892B06"/>
    <w:rsid w:val="008940C6"/>
    <w:rsid w:val="008973D2"/>
    <w:rsid w:val="00897618"/>
    <w:rsid w:val="008976EE"/>
    <w:rsid w:val="008A0136"/>
    <w:rsid w:val="008A1743"/>
    <w:rsid w:val="008A665D"/>
    <w:rsid w:val="008A7C77"/>
    <w:rsid w:val="008B45A0"/>
    <w:rsid w:val="008B5B13"/>
    <w:rsid w:val="008C08DF"/>
    <w:rsid w:val="008C30A6"/>
    <w:rsid w:val="008C3C24"/>
    <w:rsid w:val="008C4C84"/>
    <w:rsid w:val="008C5FC8"/>
    <w:rsid w:val="008D01A0"/>
    <w:rsid w:val="008D1184"/>
    <w:rsid w:val="008D2147"/>
    <w:rsid w:val="008D23B5"/>
    <w:rsid w:val="008D45DC"/>
    <w:rsid w:val="008D4F53"/>
    <w:rsid w:val="008E0163"/>
    <w:rsid w:val="008E0ED9"/>
    <w:rsid w:val="008E1046"/>
    <w:rsid w:val="008E4ABA"/>
    <w:rsid w:val="008E5A59"/>
    <w:rsid w:val="008F000F"/>
    <w:rsid w:val="008F17C7"/>
    <w:rsid w:val="008F231D"/>
    <w:rsid w:val="008F524F"/>
    <w:rsid w:val="008F683B"/>
    <w:rsid w:val="00902403"/>
    <w:rsid w:val="009026FF"/>
    <w:rsid w:val="00907A6D"/>
    <w:rsid w:val="00912A8E"/>
    <w:rsid w:val="00912AAF"/>
    <w:rsid w:val="00915E35"/>
    <w:rsid w:val="00916EDF"/>
    <w:rsid w:val="0092148B"/>
    <w:rsid w:val="009241BD"/>
    <w:rsid w:val="00927D9C"/>
    <w:rsid w:val="00930960"/>
    <w:rsid w:val="00930DD5"/>
    <w:rsid w:val="00931AEB"/>
    <w:rsid w:val="00932109"/>
    <w:rsid w:val="00933634"/>
    <w:rsid w:val="009336D5"/>
    <w:rsid w:val="00933E17"/>
    <w:rsid w:val="00934C30"/>
    <w:rsid w:val="009359D4"/>
    <w:rsid w:val="00940EBC"/>
    <w:rsid w:val="00941BC4"/>
    <w:rsid w:val="00942F84"/>
    <w:rsid w:val="00945324"/>
    <w:rsid w:val="00946C70"/>
    <w:rsid w:val="00950C3E"/>
    <w:rsid w:val="00951F4F"/>
    <w:rsid w:val="0095630C"/>
    <w:rsid w:val="009567CA"/>
    <w:rsid w:val="00956BB5"/>
    <w:rsid w:val="00956C21"/>
    <w:rsid w:val="0096167C"/>
    <w:rsid w:val="009620AB"/>
    <w:rsid w:val="00966551"/>
    <w:rsid w:val="0096676B"/>
    <w:rsid w:val="00966F7D"/>
    <w:rsid w:val="00970D4A"/>
    <w:rsid w:val="00971CF1"/>
    <w:rsid w:val="00971E0C"/>
    <w:rsid w:val="00973A33"/>
    <w:rsid w:val="00973F89"/>
    <w:rsid w:val="00980B55"/>
    <w:rsid w:val="009811A9"/>
    <w:rsid w:val="009828BF"/>
    <w:rsid w:val="009837B7"/>
    <w:rsid w:val="00993666"/>
    <w:rsid w:val="00994585"/>
    <w:rsid w:val="00996AC7"/>
    <w:rsid w:val="009976EF"/>
    <w:rsid w:val="009A3AD3"/>
    <w:rsid w:val="009A4721"/>
    <w:rsid w:val="009A51E0"/>
    <w:rsid w:val="009A5A44"/>
    <w:rsid w:val="009A7BA5"/>
    <w:rsid w:val="009B1417"/>
    <w:rsid w:val="009B1663"/>
    <w:rsid w:val="009B1C90"/>
    <w:rsid w:val="009B4EE4"/>
    <w:rsid w:val="009B55A2"/>
    <w:rsid w:val="009B6619"/>
    <w:rsid w:val="009B72F3"/>
    <w:rsid w:val="009C2D54"/>
    <w:rsid w:val="009C35D1"/>
    <w:rsid w:val="009C53F4"/>
    <w:rsid w:val="009C7A08"/>
    <w:rsid w:val="009D15BB"/>
    <w:rsid w:val="009D5658"/>
    <w:rsid w:val="009D59C8"/>
    <w:rsid w:val="009D7A72"/>
    <w:rsid w:val="009E048B"/>
    <w:rsid w:val="009E3349"/>
    <w:rsid w:val="009E3759"/>
    <w:rsid w:val="009E5706"/>
    <w:rsid w:val="009E6070"/>
    <w:rsid w:val="009E6AA3"/>
    <w:rsid w:val="009F27E4"/>
    <w:rsid w:val="009F54D4"/>
    <w:rsid w:val="009F66F8"/>
    <w:rsid w:val="00A014E0"/>
    <w:rsid w:val="00A02153"/>
    <w:rsid w:val="00A1159C"/>
    <w:rsid w:val="00A116EB"/>
    <w:rsid w:val="00A1224D"/>
    <w:rsid w:val="00A1426A"/>
    <w:rsid w:val="00A14532"/>
    <w:rsid w:val="00A154C9"/>
    <w:rsid w:val="00A15675"/>
    <w:rsid w:val="00A156D3"/>
    <w:rsid w:val="00A15D7C"/>
    <w:rsid w:val="00A17C8F"/>
    <w:rsid w:val="00A21BE8"/>
    <w:rsid w:val="00A23B3C"/>
    <w:rsid w:val="00A23D40"/>
    <w:rsid w:val="00A24267"/>
    <w:rsid w:val="00A26A22"/>
    <w:rsid w:val="00A275E3"/>
    <w:rsid w:val="00A2772A"/>
    <w:rsid w:val="00A27C0E"/>
    <w:rsid w:val="00A31FA1"/>
    <w:rsid w:val="00A33AFD"/>
    <w:rsid w:val="00A33C8C"/>
    <w:rsid w:val="00A34A84"/>
    <w:rsid w:val="00A379AC"/>
    <w:rsid w:val="00A415F4"/>
    <w:rsid w:val="00A43BEC"/>
    <w:rsid w:val="00A44BCB"/>
    <w:rsid w:val="00A44D1D"/>
    <w:rsid w:val="00A478BD"/>
    <w:rsid w:val="00A50E5D"/>
    <w:rsid w:val="00A51208"/>
    <w:rsid w:val="00A51241"/>
    <w:rsid w:val="00A52F2D"/>
    <w:rsid w:val="00A53AC7"/>
    <w:rsid w:val="00A54B8E"/>
    <w:rsid w:val="00A56050"/>
    <w:rsid w:val="00A561DD"/>
    <w:rsid w:val="00A603F2"/>
    <w:rsid w:val="00A61C64"/>
    <w:rsid w:val="00A679EA"/>
    <w:rsid w:val="00A717FA"/>
    <w:rsid w:val="00A7278A"/>
    <w:rsid w:val="00A73BD3"/>
    <w:rsid w:val="00A74D37"/>
    <w:rsid w:val="00A8062A"/>
    <w:rsid w:val="00A81126"/>
    <w:rsid w:val="00A826A7"/>
    <w:rsid w:val="00A82F81"/>
    <w:rsid w:val="00A86D72"/>
    <w:rsid w:val="00A911A3"/>
    <w:rsid w:val="00A91B03"/>
    <w:rsid w:val="00A9381C"/>
    <w:rsid w:val="00A9553F"/>
    <w:rsid w:val="00A979F6"/>
    <w:rsid w:val="00A97D5A"/>
    <w:rsid w:val="00AA04E6"/>
    <w:rsid w:val="00AA70B6"/>
    <w:rsid w:val="00AB1089"/>
    <w:rsid w:val="00AB1608"/>
    <w:rsid w:val="00AB3FD7"/>
    <w:rsid w:val="00AB43E0"/>
    <w:rsid w:val="00AB5DFE"/>
    <w:rsid w:val="00AB7B4D"/>
    <w:rsid w:val="00AC05FA"/>
    <w:rsid w:val="00AC1D98"/>
    <w:rsid w:val="00AC5724"/>
    <w:rsid w:val="00AD3799"/>
    <w:rsid w:val="00AD4A8B"/>
    <w:rsid w:val="00AD59F1"/>
    <w:rsid w:val="00AD67EC"/>
    <w:rsid w:val="00AD7A3B"/>
    <w:rsid w:val="00AE0AA1"/>
    <w:rsid w:val="00AE1064"/>
    <w:rsid w:val="00AE1460"/>
    <w:rsid w:val="00AE41E7"/>
    <w:rsid w:val="00AE63F3"/>
    <w:rsid w:val="00AF046F"/>
    <w:rsid w:val="00AF0807"/>
    <w:rsid w:val="00AF3084"/>
    <w:rsid w:val="00AF33BF"/>
    <w:rsid w:val="00AF58D1"/>
    <w:rsid w:val="00AF69D0"/>
    <w:rsid w:val="00B01497"/>
    <w:rsid w:val="00B10368"/>
    <w:rsid w:val="00B10691"/>
    <w:rsid w:val="00B11198"/>
    <w:rsid w:val="00B137E1"/>
    <w:rsid w:val="00B13A62"/>
    <w:rsid w:val="00B15894"/>
    <w:rsid w:val="00B15985"/>
    <w:rsid w:val="00B20A7A"/>
    <w:rsid w:val="00B214FA"/>
    <w:rsid w:val="00B217EF"/>
    <w:rsid w:val="00B22E52"/>
    <w:rsid w:val="00B23434"/>
    <w:rsid w:val="00B257F8"/>
    <w:rsid w:val="00B25A62"/>
    <w:rsid w:val="00B30E39"/>
    <w:rsid w:val="00B30F32"/>
    <w:rsid w:val="00B32079"/>
    <w:rsid w:val="00B322E7"/>
    <w:rsid w:val="00B337B4"/>
    <w:rsid w:val="00B342F9"/>
    <w:rsid w:val="00B349EE"/>
    <w:rsid w:val="00B35212"/>
    <w:rsid w:val="00B36651"/>
    <w:rsid w:val="00B4179A"/>
    <w:rsid w:val="00B41EC5"/>
    <w:rsid w:val="00B43B28"/>
    <w:rsid w:val="00B46595"/>
    <w:rsid w:val="00B50038"/>
    <w:rsid w:val="00B5106C"/>
    <w:rsid w:val="00B51222"/>
    <w:rsid w:val="00B540F8"/>
    <w:rsid w:val="00B5518D"/>
    <w:rsid w:val="00B57C75"/>
    <w:rsid w:val="00B61F26"/>
    <w:rsid w:val="00B646AD"/>
    <w:rsid w:val="00B66CE2"/>
    <w:rsid w:val="00B66DFF"/>
    <w:rsid w:val="00B674DA"/>
    <w:rsid w:val="00B67926"/>
    <w:rsid w:val="00B77BC0"/>
    <w:rsid w:val="00B835CA"/>
    <w:rsid w:val="00B85025"/>
    <w:rsid w:val="00B85440"/>
    <w:rsid w:val="00B92075"/>
    <w:rsid w:val="00B93D99"/>
    <w:rsid w:val="00BA2DAA"/>
    <w:rsid w:val="00BA67BD"/>
    <w:rsid w:val="00BA7958"/>
    <w:rsid w:val="00BB1620"/>
    <w:rsid w:val="00BB1E85"/>
    <w:rsid w:val="00BB30E3"/>
    <w:rsid w:val="00BB4409"/>
    <w:rsid w:val="00BB5511"/>
    <w:rsid w:val="00BB59EF"/>
    <w:rsid w:val="00BC121E"/>
    <w:rsid w:val="00BC1424"/>
    <w:rsid w:val="00BC44F5"/>
    <w:rsid w:val="00BC4999"/>
    <w:rsid w:val="00BC5C8C"/>
    <w:rsid w:val="00BC63C2"/>
    <w:rsid w:val="00BC778A"/>
    <w:rsid w:val="00BD1D03"/>
    <w:rsid w:val="00BD3D15"/>
    <w:rsid w:val="00BD7248"/>
    <w:rsid w:val="00BE0125"/>
    <w:rsid w:val="00BE1B82"/>
    <w:rsid w:val="00BE1CB3"/>
    <w:rsid w:val="00BE26EB"/>
    <w:rsid w:val="00BE2982"/>
    <w:rsid w:val="00BE2CD4"/>
    <w:rsid w:val="00BE2DFE"/>
    <w:rsid w:val="00BE3D9E"/>
    <w:rsid w:val="00BE4A7A"/>
    <w:rsid w:val="00BE591B"/>
    <w:rsid w:val="00BE7904"/>
    <w:rsid w:val="00BF35C5"/>
    <w:rsid w:val="00BF392C"/>
    <w:rsid w:val="00BF40C7"/>
    <w:rsid w:val="00BF4156"/>
    <w:rsid w:val="00BF4582"/>
    <w:rsid w:val="00BF5FA3"/>
    <w:rsid w:val="00BF63B8"/>
    <w:rsid w:val="00C010D0"/>
    <w:rsid w:val="00C01D06"/>
    <w:rsid w:val="00C14D7B"/>
    <w:rsid w:val="00C1743C"/>
    <w:rsid w:val="00C21019"/>
    <w:rsid w:val="00C22532"/>
    <w:rsid w:val="00C23F17"/>
    <w:rsid w:val="00C24100"/>
    <w:rsid w:val="00C2431F"/>
    <w:rsid w:val="00C25E60"/>
    <w:rsid w:val="00C26126"/>
    <w:rsid w:val="00C26970"/>
    <w:rsid w:val="00C27921"/>
    <w:rsid w:val="00C27E3C"/>
    <w:rsid w:val="00C310F2"/>
    <w:rsid w:val="00C32BDC"/>
    <w:rsid w:val="00C32E05"/>
    <w:rsid w:val="00C32E40"/>
    <w:rsid w:val="00C33A0A"/>
    <w:rsid w:val="00C35C40"/>
    <w:rsid w:val="00C41112"/>
    <w:rsid w:val="00C42B77"/>
    <w:rsid w:val="00C47EF6"/>
    <w:rsid w:val="00C5178E"/>
    <w:rsid w:val="00C517D7"/>
    <w:rsid w:val="00C51AFE"/>
    <w:rsid w:val="00C523A8"/>
    <w:rsid w:val="00C53876"/>
    <w:rsid w:val="00C5544F"/>
    <w:rsid w:val="00C57081"/>
    <w:rsid w:val="00C645A0"/>
    <w:rsid w:val="00C65382"/>
    <w:rsid w:val="00C72FFD"/>
    <w:rsid w:val="00C73C51"/>
    <w:rsid w:val="00C73D24"/>
    <w:rsid w:val="00C74C4D"/>
    <w:rsid w:val="00C76629"/>
    <w:rsid w:val="00C77428"/>
    <w:rsid w:val="00C77FF5"/>
    <w:rsid w:val="00C8199E"/>
    <w:rsid w:val="00C829AB"/>
    <w:rsid w:val="00C82DCB"/>
    <w:rsid w:val="00C83640"/>
    <w:rsid w:val="00C846FA"/>
    <w:rsid w:val="00C87DC2"/>
    <w:rsid w:val="00C93B2B"/>
    <w:rsid w:val="00C94DFC"/>
    <w:rsid w:val="00C9522A"/>
    <w:rsid w:val="00C95B98"/>
    <w:rsid w:val="00C962C9"/>
    <w:rsid w:val="00C97F46"/>
    <w:rsid w:val="00CA29CF"/>
    <w:rsid w:val="00CA4595"/>
    <w:rsid w:val="00CA4B6F"/>
    <w:rsid w:val="00CB00EC"/>
    <w:rsid w:val="00CB0E8F"/>
    <w:rsid w:val="00CB3152"/>
    <w:rsid w:val="00CB4181"/>
    <w:rsid w:val="00CC2CC5"/>
    <w:rsid w:val="00CC3355"/>
    <w:rsid w:val="00CC52FB"/>
    <w:rsid w:val="00CC60DC"/>
    <w:rsid w:val="00CD1F90"/>
    <w:rsid w:val="00CD2007"/>
    <w:rsid w:val="00CD44D2"/>
    <w:rsid w:val="00CE05F3"/>
    <w:rsid w:val="00CE0608"/>
    <w:rsid w:val="00CE1D87"/>
    <w:rsid w:val="00CE284F"/>
    <w:rsid w:val="00CE6155"/>
    <w:rsid w:val="00CE7EA2"/>
    <w:rsid w:val="00CF13C7"/>
    <w:rsid w:val="00CF6434"/>
    <w:rsid w:val="00D013CA"/>
    <w:rsid w:val="00D01A83"/>
    <w:rsid w:val="00D154A4"/>
    <w:rsid w:val="00D15B59"/>
    <w:rsid w:val="00D15DD4"/>
    <w:rsid w:val="00D16501"/>
    <w:rsid w:val="00D21634"/>
    <w:rsid w:val="00D249F6"/>
    <w:rsid w:val="00D250F7"/>
    <w:rsid w:val="00D26841"/>
    <w:rsid w:val="00D27397"/>
    <w:rsid w:val="00D27889"/>
    <w:rsid w:val="00D30A6F"/>
    <w:rsid w:val="00D31CBD"/>
    <w:rsid w:val="00D32CA1"/>
    <w:rsid w:val="00D34660"/>
    <w:rsid w:val="00D348B6"/>
    <w:rsid w:val="00D37466"/>
    <w:rsid w:val="00D37E32"/>
    <w:rsid w:val="00D425E8"/>
    <w:rsid w:val="00D4531A"/>
    <w:rsid w:val="00D470EF"/>
    <w:rsid w:val="00D50801"/>
    <w:rsid w:val="00D50C39"/>
    <w:rsid w:val="00D5117D"/>
    <w:rsid w:val="00D539E0"/>
    <w:rsid w:val="00D55093"/>
    <w:rsid w:val="00D60A31"/>
    <w:rsid w:val="00D63311"/>
    <w:rsid w:val="00D651CD"/>
    <w:rsid w:val="00D65314"/>
    <w:rsid w:val="00D65AF2"/>
    <w:rsid w:val="00D6787C"/>
    <w:rsid w:val="00D7106B"/>
    <w:rsid w:val="00D776ED"/>
    <w:rsid w:val="00D8355F"/>
    <w:rsid w:val="00D854F8"/>
    <w:rsid w:val="00D93CFB"/>
    <w:rsid w:val="00D94FAA"/>
    <w:rsid w:val="00D97B65"/>
    <w:rsid w:val="00D97D02"/>
    <w:rsid w:val="00DA0CC4"/>
    <w:rsid w:val="00DA2B48"/>
    <w:rsid w:val="00DA2F85"/>
    <w:rsid w:val="00DA4FE5"/>
    <w:rsid w:val="00DA65C5"/>
    <w:rsid w:val="00DA7DB7"/>
    <w:rsid w:val="00DB28C7"/>
    <w:rsid w:val="00DB34BB"/>
    <w:rsid w:val="00DB6185"/>
    <w:rsid w:val="00DB61A5"/>
    <w:rsid w:val="00DB68F1"/>
    <w:rsid w:val="00DB7127"/>
    <w:rsid w:val="00DC089C"/>
    <w:rsid w:val="00DC42EF"/>
    <w:rsid w:val="00DC508F"/>
    <w:rsid w:val="00DD43F0"/>
    <w:rsid w:val="00DE08EB"/>
    <w:rsid w:val="00DE4922"/>
    <w:rsid w:val="00DE5AD4"/>
    <w:rsid w:val="00DE75C8"/>
    <w:rsid w:val="00DF0BD5"/>
    <w:rsid w:val="00DF26E6"/>
    <w:rsid w:val="00DF3B19"/>
    <w:rsid w:val="00DF3B43"/>
    <w:rsid w:val="00DF6DEE"/>
    <w:rsid w:val="00E015A1"/>
    <w:rsid w:val="00E0209B"/>
    <w:rsid w:val="00E020C3"/>
    <w:rsid w:val="00E02ECF"/>
    <w:rsid w:val="00E03115"/>
    <w:rsid w:val="00E03F2B"/>
    <w:rsid w:val="00E0480C"/>
    <w:rsid w:val="00E05689"/>
    <w:rsid w:val="00E05BD3"/>
    <w:rsid w:val="00E05BE0"/>
    <w:rsid w:val="00E11ED6"/>
    <w:rsid w:val="00E161C1"/>
    <w:rsid w:val="00E170B6"/>
    <w:rsid w:val="00E22332"/>
    <w:rsid w:val="00E24B19"/>
    <w:rsid w:val="00E25730"/>
    <w:rsid w:val="00E26727"/>
    <w:rsid w:val="00E26951"/>
    <w:rsid w:val="00E26D2F"/>
    <w:rsid w:val="00E26EE9"/>
    <w:rsid w:val="00E27600"/>
    <w:rsid w:val="00E316BB"/>
    <w:rsid w:val="00E3273F"/>
    <w:rsid w:val="00E3576E"/>
    <w:rsid w:val="00E412FB"/>
    <w:rsid w:val="00E4241C"/>
    <w:rsid w:val="00E47606"/>
    <w:rsid w:val="00E479E1"/>
    <w:rsid w:val="00E52A9F"/>
    <w:rsid w:val="00E5355C"/>
    <w:rsid w:val="00E57A2F"/>
    <w:rsid w:val="00E57C6A"/>
    <w:rsid w:val="00E57E61"/>
    <w:rsid w:val="00E60015"/>
    <w:rsid w:val="00E62089"/>
    <w:rsid w:val="00E622EA"/>
    <w:rsid w:val="00E6337D"/>
    <w:rsid w:val="00E641AA"/>
    <w:rsid w:val="00E7246E"/>
    <w:rsid w:val="00E7474A"/>
    <w:rsid w:val="00E74985"/>
    <w:rsid w:val="00E76482"/>
    <w:rsid w:val="00E804CC"/>
    <w:rsid w:val="00E80F02"/>
    <w:rsid w:val="00E816EC"/>
    <w:rsid w:val="00E81CD5"/>
    <w:rsid w:val="00E826A7"/>
    <w:rsid w:val="00E857F9"/>
    <w:rsid w:val="00E86B2B"/>
    <w:rsid w:val="00E8795F"/>
    <w:rsid w:val="00E87BC6"/>
    <w:rsid w:val="00E913B1"/>
    <w:rsid w:val="00E9370C"/>
    <w:rsid w:val="00E943EB"/>
    <w:rsid w:val="00E953E4"/>
    <w:rsid w:val="00E96927"/>
    <w:rsid w:val="00EA0BB7"/>
    <w:rsid w:val="00EA4048"/>
    <w:rsid w:val="00EA410A"/>
    <w:rsid w:val="00EA4EDC"/>
    <w:rsid w:val="00EA56E9"/>
    <w:rsid w:val="00EA734E"/>
    <w:rsid w:val="00EB0826"/>
    <w:rsid w:val="00EB2BEA"/>
    <w:rsid w:val="00EB300E"/>
    <w:rsid w:val="00EB46BB"/>
    <w:rsid w:val="00EB5143"/>
    <w:rsid w:val="00EB532A"/>
    <w:rsid w:val="00EB6ABD"/>
    <w:rsid w:val="00EB6FE5"/>
    <w:rsid w:val="00EB77A6"/>
    <w:rsid w:val="00EC2199"/>
    <w:rsid w:val="00EC4952"/>
    <w:rsid w:val="00EC6AC1"/>
    <w:rsid w:val="00ED0958"/>
    <w:rsid w:val="00ED0C8D"/>
    <w:rsid w:val="00ED126C"/>
    <w:rsid w:val="00ED2A7E"/>
    <w:rsid w:val="00ED33FA"/>
    <w:rsid w:val="00ED392A"/>
    <w:rsid w:val="00ED4BED"/>
    <w:rsid w:val="00ED4C18"/>
    <w:rsid w:val="00ED6B79"/>
    <w:rsid w:val="00EE15BF"/>
    <w:rsid w:val="00EE4220"/>
    <w:rsid w:val="00EE4552"/>
    <w:rsid w:val="00EE4666"/>
    <w:rsid w:val="00EE655C"/>
    <w:rsid w:val="00EF063D"/>
    <w:rsid w:val="00EF3104"/>
    <w:rsid w:val="00EF32DC"/>
    <w:rsid w:val="00EF4C4A"/>
    <w:rsid w:val="00EF6521"/>
    <w:rsid w:val="00EF7980"/>
    <w:rsid w:val="00F00509"/>
    <w:rsid w:val="00F00906"/>
    <w:rsid w:val="00F00E6B"/>
    <w:rsid w:val="00F00FB9"/>
    <w:rsid w:val="00F02678"/>
    <w:rsid w:val="00F06991"/>
    <w:rsid w:val="00F06999"/>
    <w:rsid w:val="00F079F4"/>
    <w:rsid w:val="00F10358"/>
    <w:rsid w:val="00F13137"/>
    <w:rsid w:val="00F13B95"/>
    <w:rsid w:val="00F14DD2"/>
    <w:rsid w:val="00F1694B"/>
    <w:rsid w:val="00F21358"/>
    <w:rsid w:val="00F232E4"/>
    <w:rsid w:val="00F268C7"/>
    <w:rsid w:val="00F30920"/>
    <w:rsid w:val="00F3764D"/>
    <w:rsid w:val="00F40837"/>
    <w:rsid w:val="00F41F60"/>
    <w:rsid w:val="00F44AA2"/>
    <w:rsid w:val="00F44E70"/>
    <w:rsid w:val="00F466C5"/>
    <w:rsid w:val="00F47D1B"/>
    <w:rsid w:val="00F500A3"/>
    <w:rsid w:val="00F501CC"/>
    <w:rsid w:val="00F52C04"/>
    <w:rsid w:val="00F5415E"/>
    <w:rsid w:val="00F55396"/>
    <w:rsid w:val="00F574FE"/>
    <w:rsid w:val="00F57F96"/>
    <w:rsid w:val="00F61DF4"/>
    <w:rsid w:val="00F632CA"/>
    <w:rsid w:val="00F70BA8"/>
    <w:rsid w:val="00F730AA"/>
    <w:rsid w:val="00F73CF6"/>
    <w:rsid w:val="00F8087B"/>
    <w:rsid w:val="00F82A1F"/>
    <w:rsid w:val="00F83176"/>
    <w:rsid w:val="00F841A4"/>
    <w:rsid w:val="00F87F7E"/>
    <w:rsid w:val="00F9036A"/>
    <w:rsid w:val="00F91235"/>
    <w:rsid w:val="00F91361"/>
    <w:rsid w:val="00F9386E"/>
    <w:rsid w:val="00F942F3"/>
    <w:rsid w:val="00F95FEA"/>
    <w:rsid w:val="00F960A6"/>
    <w:rsid w:val="00F971D5"/>
    <w:rsid w:val="00F973D5"/>
    <w:rsid w:val="00FA070D"/>
    <w:rsid w:val="00FA083C"/>
    <w:rsid w:val="00FA20FD"/>
    <w:rsid w:val="00FA4B64"/>
    <w:rsid w:val="00FA5391"/>
    <w:rsid w:val="00FA7565"/>
    <w:rsid w:val="00FA7962"/>
    <w:rsid w:val="00FB237E"/>
    <w:rsid w:val="00FB4BE8"/>
    <w:rsid w:val="00FB52C2"/>
    <w:rsid w:val="00FC4D58"/>
    <w:rsid w:val="00FC4DF1"/>
    <w:rsid w:val="00FC54E3"/>
    <w:rsid w:val="00FC6643"/>
    <w:rsid w:val="00FC7DBB"/>
    <w:rsid w:val="00FD044A"/>
    <w:rsid w:val="00FD08CC"/>
    <w:rsid w:val="00FD4837"/>
    <w:rsid w:val="00FD6757"/>
    <w:rsid w:val="00FD6FA3"/>
    <w:rsid w:val="00FE4760"/>
    <w:rsid w:val="00FE5BF2"/>
    <w:rsid w:val="00FE64CC"/>
    <w:rsid w:val="00FF2991"/>
    <w:rsid w:val="00FF58D9"/>
    <w:rsid w:val="00FF5FC5"/>
    <w:rsid w:val="00FF678A"/>
    <w:rsid w:val="00FF7C3E"/>
    <w:rsid w:val="00FF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DB8EA69-5913-4BC6-84D7-035A8067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7926"/>
    <w:pPr>
      <w:widowControl w:val="0"/>
      <w:jc w:val="both"/>
    </w:pPr>
    <w:rPr>
      <w:rFonts w:ascii="Century" w:eastAsia="ＭＳ 明朝" w:hAnsi="Century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 K</dc:creator>
  <cp:keywords/>
  <dc:description/>
  <cp:lastModifiedBy>Taro K</cp:lastModifiedBy>
  <cp:revision>1</cp:revision>
  <dcterms:created xsi:type="dcterms:W3CDTF">2015-02-16T00:10:00Z</dcterms:created>
  <dcterms:modified xsi:type="dcterms:W3CDTF">2015-02-16T00:12:00Z</dcterms:modified>
</cp:coreProperties>
</file>